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CE1A0" w14:textId="77777777" w:rsidR="0024778E" w:rsidRPr="004559CE" w:rsidRDefault="0024778E" w:rsidP="0024778E">
      <w:pPr>
        <w:rPr>
          <w:rFonts w:ascii="Arial" w:hAnsi="Arial" w:cs="Arial"/>
          <w:iCs/>
          <w:color w:val="000000"/>
          <w:sz w:val="22"/>
          <w:szCs w:val="22"/>
        </w:rPr>
      </w:pPr>
      <w:r w:rsidRPr="004559CE">
        <w:rPr>
          <w:rFonts w:ascii="Arial" w:hAnsi="Arial" w:cs="Arial"/>
          <w:b/>
          <w:bCs/>
          <w:iCs/>
          <w:color w:val="000000"/>
          <w:sz w:val="22"/>
          <w:szCs w:val="22"/>
        </w:rPr>
        <w:t>Supplementary Table S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>3</w:t>
      </w:r>
      <w:r w:rsidRPr="004559CE"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: </w:t>
      </w:r>
      <w:r w:rsidRPr="004559CE">
        <w:rPr>
          <w:rFonts w:ascii="Arial" w:hAnsi="Arial" w:cs="Arial"/>
          <w:iCs/>
          <w:color w:val="000000"/>
          <w:sz w:val="22"/>
          <w:szCs w:val="22"/>
        </w:rPr>
        <w:t>Correlation coefficients between baseline pain scale scores</w:t>
      </w:r>
    </w:p>
    <w:p w14:paraId="6CC87623" w14:textId="77777777" w:rsidR="0024778E" w:rsidRPr="004559CE" w:rsidRDefault="0024778E" w:rsidP="0024778E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7"/>
        <w:gridCol w:w="1538"/>
        <w:gridCol w:w="995"/>
        <w:gridCol w:w="1260"/>
        <w:gridCol w:w="1080"/>
      </w:tblGrid>
      <w:tr w:rsidR="0024778E" w:rsidRPr="004559CE" w14:paraId="2E5ABCF3" w14:textId="77777777" w:rsidTr="00241E99">
        <w:trPr>
          <w:tblHeader/>
        </w:trPr>
        <w:tc>
          <w:tcPr>
            <w:tcW w:w="0" w:type="auto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6913B3" w14:textId="77777777" w:rsidR="0024778E" w:rsidRPr="004559CE" w:rsidRDefault="0024778E" w:rsidP="00241E99"/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5A4F4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ORTC Pain</w:t>
            </w:r>
          </w:p>
          <w:p w14:paraId="1A35DFD6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9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D8DB41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5D5FFD2A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802912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orst </w:t>
            </w:r>
          </w:p>
          <w:p w14:paraId="3DB47832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73FC24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ne</w:t>
            </w:r>
          </w:p>
          <w:p w14:paraId="2F9CD316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</w:t>
            </w:r>
          </w:p>
        </w:tc>
      </w:tr>
      <w:tr w:rsidR="0024778E" w:rsidRPr="004559CE" w14:paraId="3297F84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0F7477" w14:textId="77777777" w:rsidR="0024778E" w:rsidRPr="004559CE" w:rsidRDefault="0024778E" w:rsidP="00241E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ORTC Pain Sc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F3F04A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638C6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CE15F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9A08" w14:textId="77777777" w:rsidR="0024778E" w:rsidRPr="004559CE" w:rsidRDefault="0024778E" w:rsidP="00241E99">
            <w:pPr>
              <w:ind w:left="-260" w:firstLine="2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24778E" w:rsidRPr="004559CE" w14:paraId="15068861" w14:textId="77777777" w:rsidTr="00241E99">
        <w:trPr>
          <w:trHeight w:val="2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1D8DA6" w14:textId="77777777" w:rsidR="0024778E" w:rsidRPr="004559CE" w:rsidRDefault="0024778E" w:rsidP="00241E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CFCD75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9C52A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DB6EB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4D55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24778E" w:rsidRPr="004559CE" w14:paraId="3AE30214" w14:textId="77777777" w:rsidTr="00241E99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AAA431" w14:textId="77777777" w:rsidR="0024778E" w:rsidRPr="004559CE" w:rsidRDefault="0024778E" w:rsidP="00241E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rst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69B30F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71653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039C0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48584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24778E" w:rsidRPr="004559CE" w14:paraId="4D41CD9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1D38D09" w14:textId="77777777" w:rsidR="0024778E" w:rsidRPr="004559CE" w:rsidRDefault="0024778E" w:rsidP="00241E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ne P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D66EF5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B7AEF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D2B5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B1FDA" w14:textId="77777777" w:rsidR="0024778E" w:rsidRPr="004559CE" w:rsidRDefault="0024778E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7078895E" w14:textId="77777777" w:rsidR="0024778E" w:rsidRPr="004559CE" w:rsidRDefault="0024778E" w:rsidP="0024778E"/>
    <w:p w14:paraId="632B9F70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8E"/>
    <w:rsid w:val="00016CFF"/>
    <w:rsid w:val="0024778E"/>
    <w:rsid w:val="0077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8B477"/>
  <w15:chartTrackingRefBased/>
  <w15:docId w15:val="{5D0F51E1-D076-954A-A0D5-48412A9D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78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1</cp:revision>
  <dcterms:created xsi:type="dcterms:W3CDTF">2023-11-08T21:30:00Z</dcterms:created>
  <dcterms:modified xsi:type="dcterms:W3CDTF">2023-11-08T21:30:00Z</dcterms:modified>
</cp:coreProperties>
</file>